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9B835" w14:textId="77777777" w:rsidR="00D02600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 1 Comparison of lipid profiles in AI and TOR breast cancer patients</w:t>
      </w:r>
    </w:p>
    <w:tbl>
      <w:tblPr>
        <w:tblW w:w="9444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1584"/>
        <w:gridCol w:w="2108"/>
        <w:gridCol w:w="2108"/>
        <w:gridCol w:w="2108"/>
      </w:tblGrid>
      <w:tr w:rsidR="00D02600" w14:paraId="79176EE0" w14:textId="77777777">
        <w:trPr>
          <w:trHeight w:val="288"/>
          <w:jc w:val="center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CAF62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210C2F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(month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DD28C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I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&amp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SE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728C5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OR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&amp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SE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7E15C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#</w:t>
            </w:r>
          </w:p>
        </w:tc>
      </w:tr>
      <w:tr w:rsidR="00D02600" w14:paraId="01699D39" w14:textId="77777777">
        <w:trPr>
          <w:trHeight w:val="288"/>
          <w:jc w:val="center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058EEC" w14:textId="77777777" w:rsidR="00D02600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48BDD6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A7AD3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AD9F40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C34CE5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396710DD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57B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EB2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D991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3 (0.0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608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69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8AE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0</w:t>
            </w:r>
          </w:p>
        </w:tc>
      </w:tr>
      <w:tr w:rsidR="00D02600" w14:paraId="08915200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C56D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8C9F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869F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76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DCE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65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478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3</w:t>
            </w:r>
          </w:p>
        </w:tc>
      </w:tr>
      <w:tr w:rsidR="00D02600" w14:paraId="5CC3705E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38DCF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426C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14FD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2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4B2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64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3BE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</w:tr>
      <w:tr w:rsidR="00D02600" w14:paraId="0590800F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BE8F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49D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5B6E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7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D64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69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6F5C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</w:t>
            </w:r>
          </w:p>
        </w:tc>
      </w:tr>
      <w:tr w:rsidR="00D02600" w14:paraId="675D835C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D76F9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9F8C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180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3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98D2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71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9EB1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D02600" w14:paraId="68CBDDBC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59BC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37B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7C8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0 (0.0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4C1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1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B2B6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63</w:t>
            </w:r>
          </w:p>
        </w:tc>
      </w:tr>
      <w:tr w:rsidR="00D02600" w14:paraId="7F837149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669A8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559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0F3A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9 (0.08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0071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6 (0.07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BCFE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01</w:t>
            </w:r>
          </w:p>
        </w:tc>
      </w:tr>
      <w:tr w:rsidR="00D02600" w14:paraId="1E3E3030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DE957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D972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B5D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5 (0.1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CAE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1 (0.1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6A75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63</w:t>
            </w:r>
          </w:p>
        </w:tc>
      </w:tr>
      <w:tr w:rsidR="00D02600" w14:paraId="415391FA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5FDA" w14:textId="77777777" w:rsidR="00D02600" w:rsidRDefault="00000000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913C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95EA3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071C7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9B9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15EDB77F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09A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2F96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5AA1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2 (0.0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A585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1 (0.0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BFFB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12</w:t>
            </w:r>
          </w:p>
        </w:tc>
      </w:tr>
      <w:tr w:rsidR="00D02600" w14:paraId="629AB46E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367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36F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4835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3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0545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0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0410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72</w:t>
            </w:r>
          </w:p>
        </w:tc>
      </w:tr>
      <w:tr w:rsidR="00D02600" w14:paraId="13CB5235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BD78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998C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80C7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1 (0.0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35E8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4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EB32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7</w:t>
            </w:r>
          </w:p>
        </w:tc>
      </w:tr>
      <w:tr w:rsidR="00D02600" w14:paraId="02DCC8D7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D84E8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A75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FFC7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8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F90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6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CB5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24</w:t>
            </w:r>
          </w:p>
        </w:tc>
      </w:tr>
      <w:tr w:rsidR="00D02600" w14:paraId="1DC622B2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1A4F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26EC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7B9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8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E8CB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1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524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1</w:t>
            </w:r>
          </w:p>
        </w:tc>
      </w:tr>
      <w:tr w:rsidR="00D02600" w14:paraId="076420CF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C36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F38B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919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2 (0.09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0D77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4 (0.08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613D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7</w:t>
            </w:r>
          </w:p>
        </w:tc>
      </w:tr>
      <w:tr w:rsidR="00D02600" w14:paraId="5C1A8D08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B68DC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9A9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3E1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6 (0.1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7CAC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3 (0.09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B06A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</w:t>
            </w:r>
          </w:p>
        </w:tc>
      </w:tr>
      <w:tr w:rsidR="00D02600" w14:paraId="1AF28639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14261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C27E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B5C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5 (0.1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3C2B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3 (0.1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1792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0</w:t>
            </w:r>
          </w:p>
        </w:tc>
      </w:tr>
      <w:tr w:rsidR="00D02600" w14:paraId="43A00392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3E822" w14:textId="77777777" w:rsidR="00D02600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L-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5FBB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5AAE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A592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19C25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39B03C29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C07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6946B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87D0C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0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22DB3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2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D4B7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0EFB76F4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0B5E7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43EB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D88E1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4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8F8FA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9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47579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5D716C1E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F39D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BE193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99BC6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9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A677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6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3EB29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02B0502C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AE3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3C5D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8118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2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503C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2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D175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46A2B7CA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5338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55DC4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B118D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6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36E5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0 (0.0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FE5E0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584D7FA9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18C22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9E6B0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3F555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7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7A06A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4 (0.0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B084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57416379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749B7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3CAB8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4DB7F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4 (0.07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56B48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72 (0.0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18252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1</w:t>
            </w:r>
          </w:p>
        </w:tc>
      </w:tr>
      <w:tr w:rsidR="00D02600" w14:paraId="7CB08572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F114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30C2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D4790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5 (0.1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F3BEC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75 (0.09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BA0E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7</w:t>
            </w:r>
          </w:p>
        </w:tc>
      </w:tr>
      <w:tr w:rsidR="00D02600" w14:paraId="14668BB7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C68DE" w14:textId="77777777" w:rsidR="00D02600" w:rsidRDefault="0000000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DL-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FC944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0D84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87CA9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33509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0E0C1573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A9F42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C6E28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E3CD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3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1FF32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8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80532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220536A4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F9ECB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8633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80BB4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6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A7B3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2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F7E83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2DF9B5E6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FD42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91FC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558D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8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8D65D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4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4AD50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759FF228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3F83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4B7F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3356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2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628CF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7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85A61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11339ABA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EE35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1C87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4681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4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8614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7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C5E1E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12AE0084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38A25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663C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9FFDC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4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982B3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7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D688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1C31C846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68B04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E1BB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B580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7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BF01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0 (0.0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A3220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5C052830" w14:textId="77777777">
        <w:trPr>
          <w:trHeight w:val="288"/>
          <w:jc w:val="center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DCE651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C96CF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B22D76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4 (0.04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6CC6F" w14:textId="77777777" w:rsidR="00D02600" w:rsidRDefault="00000000">
            <w:pPr>
              <w:wordWrap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9 (0.03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5D5EA8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</w:tbl>
    <w:p w14:paraId="4CE390C4" w14:textId="77777777" w:rsidR="00D0260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sz w:val="24"/>
          <w:lang w:bidi="ar"/>
        </w:rPr>
        <w:t xml:space="preserve"> Generalize Linear Mixed Models are used to compare the influence of different endocrine agents on blood lipids at each time point; the time of administration was taken as a classified variable. </w:t>
      </w:r>
    </w:p>
    <w:p w14:paraId="513590C2" w14:textId="77777777" w:rsidR="00D0260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lastRenderedPageBreak/>
        <w:t>&amp;</w:t>
      </w:r>
      <w:r>
        <w:rPr>
          <w:rFonts w:ascii="Times New Roman" w:eastAsia="宋体" w:hAnsi="Times New Roman" w:cs="Times New Roman"/>
          <w:sz w:val="24"/>
          <w:lang w:bidi="ar"/>
        </w:rPr>
        <w:t xml:space="preserve"> The trend of serum lipid levels in different subgroups were described by model adjusted least-square means.</w:t>
      </w:r>
    </w:p>
    <w:p w14:paraId="7393E03F" w14:textId="77777777" w:rsidR="00D02600" w:rsidRDefault="00D02600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706370AA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65747915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3D96057F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09E14466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6A613095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4A00BB40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7387A287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1BF73892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9497F11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649FB3F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65F0173D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2C49037F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19642FC1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2209708F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4B2E357D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7830AFD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6E9516A5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E8FC21F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27DDD1F0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39404FFC" w14:textId="77777777" w:rsidR="00C23BFA" w:rsidRDefault="00C23BFA">
      <w:pPr>
        <w:spacing w:line="480" w:lineRule="auto"/>
        <w:ind w:right="840"/>
        <w:rPr>
          <w:rFonts w:ascii="Times New Roman" w:hAnsi="Times New Roman" w:cs="Times New Roman" w:hint="eastAsia"/>
          <w:sz w:val="24"/>
        </w:rPr>
      </w:pPr>
    </w:p>
    <w:p w14:paraId="0B0EC5B4" w14:textId="77777777" w:rsidR="00D02600" w:rsidRDefault="00000000">
      <w:pPr>
        <w:spacing w:line="480" w:lineRule="auto"/>
        <w:ind w:right="8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2 </w:t>
      </w:r>
      <w:r>
        <w:rPr>
          <w:rFonts w:ascii="Times New Roman" w:hAnsi="Times New Roman" w:cs="Times New Roman" w:hint="eastAsia"/>
          <w:sz w:val="24"/>
        </w:rPr>
        <w:t xml:space="preserve">Baseline characteristics of </w:t>
      </w:r>
      <w:r>
        <w:rPr>
          <w:rFonts w:ascii="Times New Roman" w:hAnsi="Times New Roman" w:cs="Times New Roman"/>
          <w:sz w:val="24"/>
        </w:rPr>
        <w:t xml:space="preserve">premenopausal and postmenopausal </w:t>
      </w:r>
      <w:r>
        <w:rPr>
          <w:rFonts w:ascii="Times New Roman" w:hAnsi="Times New Roman" w:cs="Times New Roman" w:hint="eastAsia"/>
          <w:sz w:val="24"/>
        </w:rPr>
        <w:t>breast cancer patients taking AI</w:t>
      </w:r>
    </w:p>
    <w:tbl>
      <w:tblPr>
        <w:tblW w:w="800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383"/>
        <w:gridCol w:w="1843"/>
        <w:gridCol w:w="1843"/>
        <w:gridCol w:w="875"/>
        <w:gridCol w:w="1056"/>
      </w:tblGrid>
      <w:tr w:rsidR="00D02600" w14:paraId="6175B8CF" w14:textId="77777777">
        <w:trPr>
          <w:trHeight w:val="288"/>
        </w:trPr>
        <w:tc>
          <w:tcPr>
            <w:tcW w:w="2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50C344C2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31B36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stmenopausal </w:t>
            </w:r>
            <w:r>
              <w:rPr>
                <w:rFonts w:ascii="Times New Roman" w:hAnsi="Times New Roman" w:cs="Times New Roman" w:hint="eastAsia"/>
                <w:sz w:val="24"/>
              </w:rPr>
              <w:t>AI (n=889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BD1420" w14:textId="77777777" w:rsidR="00D02600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emenopausal </w:t>
            </w:r>
            <w:r>
              <w:rPr>
                <w:rFonts w:ascii="Times New Roman" w:hAnsi="Times New Roman" w:cs="Times New Roman" w:hint="eastAsia"/>
                <w:sz w:val="24"/>
              </w:rPr>
              <w:t>AI (n=312)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B9B3A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/X2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2E68C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bookmarkEnd w:id="0"/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#</w:t>
            </w:r>
          </w:p>
        </w:tc>
      </w:tr>
      <w:tr w:rsidR="00D02600" w14:paraId="34C460BC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FD169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, mean</w:t>
            </w:r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SD</w:t>
            </w:r>
            <w:r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19EC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.89 (8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53F6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.55 (6.1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A5E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2B98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635764E8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FED54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MI</w:t>
            </w:r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SD</w:t>
            </w:r>
            <w:r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A8F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74 (3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433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.78 (3.1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3020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2A1D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66C5874D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71424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C6639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5494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6A4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8648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8</w:t>
            </w:r>
          </w:p>
        </w:tc>
      </w:tr>
      <w:tr w:rsidR="00D02600" w14:paraId="62A4A506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48344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east conser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CAFE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2 (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60A5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4 (39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76D05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E223E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151981F0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BC4CC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mas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9BC5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9 (5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B6DE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1 (54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4E3A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F031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0D92D9A6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A8AAA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uvant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65141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1EFB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3A08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41D3E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0F06A76E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46E2D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Target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3890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4.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420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2.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161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E48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D02600" w14:paraId="29292F1A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1CEE7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Chem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B204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3.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20BA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7.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C08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2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9254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06754AAF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0C566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orbid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1A270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167FF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F7C26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A7D4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45F47055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EC6CE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DC59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4 (1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3371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 (11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F88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D08B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4</w:t>
            </w:r>
          </w:p>
        </w:tc>
      </w:tr>
      <w:tr w:rsidR="00D02600" w14:paraId="61517667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63F86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Coronary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DEE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35D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0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649B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74F7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6</w:t>
            </w:r>
          </w:p>
        </w:tc>
      </w:tr>
      <w:tr w:rsidR="00D02600" w14:paraId="6AA575A4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84143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C53C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6A1C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4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8463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BD69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68</w:t>
            </w:r>
          </w:p>
        </w:tc>
      </w:tr>
      <w:tr w:rsidR="00D02600" w14:paraId="09463EFC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EF349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 lipid profi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2823" w14:textId="77777777" w:rsidR="00D02600" w:rsidRDefault="00D026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8A0C7" w14:textId="77777777" w:rsidR="00D02600" w:rsidRDefault="00D026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CD8DE" w14:textId="77777777" w:rsidR="00D02600" w:rsidRDefault="00D026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B00A" w14:textId="77777777" w:rsidR="00D02600" w:rsidRDefault="00D026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77E66F6F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B0ABC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TC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7A92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45 (0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569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32 (0.5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31D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3F2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31842C0F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DFA18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TG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065D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2 (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3A3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 (0.3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9BC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C242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3A902498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B1C42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LDL-C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7DD8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8 (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A5DC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2 (0.5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990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732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7</w:t>
            </w:r>
          </w:p>
        </w:tc>
      </w:tr>
      <w:tr w:rsidR="00D02600" w14:paraId="6D88275C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6D8AB3E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HDL-C, 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12E431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0 (0.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CF98F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4 (0.23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2C725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2AFF1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8</w:t>
            </w:r>
          </w:p>
        </w:tc>
      </w:tr>
    </w:tbl>
    <w:p w14:paraId="1B5ADBC0" w14:textId="77777777" w:rsidR="00D0260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sz w:val="24"/>
          <w:lang w:bidi="ar"/>
        </w:rPr>
        <w:t xml:space="preserve"> Comparisons of surgery type, adjuvant therapy and comorbidities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are conducted using Pearson's chi-square or Fisher's exact; comparisons of age, BMI and baseline lipid profiles are conducted using Student's t-tests.</w:t>
      </w:r>
    </w:p>
    <w:p w14:paraId="07AD1AD0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16EA4AAC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353F694C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5CB76705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02F7FF90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7F13FB7E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4068F70F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5D41E749" w14:textId="77777777" w:rsidR="00C23BFA" w:rsidRDefault="00C23BFA">
      <w:pPr>
        <w:spacing w:line="480" w:lineRule="auto"/>
        <w:rPr>
          <w:rFonts w:ascii="Times New Roman" w:hAnsi="Times New Roman" w:cs="Times New Roman"/>
          <w:sz w:val="24"/>
        </w:rPr>
      </w:pPr>
    </w:p>
    <w:p w14:paraId="33F31CDF" w14:textId="77777777" w:rsidR="00C23BFA" w:rsidRPr="00C23BFA" w:rsidRDefault="00C23BFA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15DADB7C" w14:textId="77777777" w:rsidR="00D02600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 3 Comparison of lipid profiles in postmenopausal and premenopausal AI breast cancer patients at each medication time</w:t>
      </w:r>
    </w:p>
    <w:tbl>
      <w:tblPr>
        <w:tblW w:w="8967" w:type="dxa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1559"/>
        <w:gridCol w:w="2034"/>
        <w:gridCol w:w="2177"/>
        <w:gridCol w:w="1767"/>
      </w:tblGrid>
      <w:tr w:rsidR="00D02600" w14:paraId="51474618" w14:textId="77777777">
        <w:trPr>
          <w:trHeight w:val="288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22E025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FD927B" w14:textId="77777777" w:rsidR="00D02600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(month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9448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stmenopausal </w:t>
            </w:r>
            <w:r>
              <w:rPr>
                <w:rFonts w:ascii="Times New Roman" w:hAnsi="Times New Roman" w:cs="Times New Roman" w:hint="eastAsia"/>
                <w:sz w:val="24"/>
              </w:rPr>
              <w:t>AI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&amp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=889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F6288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emenopausal </w:t>
            </w:r>
          </w:p>
          <w:p w14:paraId="077DEC8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I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&amp;</w:t>
            </w:r>
            <w:r>
              <w:rPr>
                <w:rFonts w:ascii="Times New Roman" w:eastAsia="宋体" w:hAnsi="Times New Roman" w:cs="Times New Roman" w:hint="eastAsia"/>
                <w:sz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n=312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E7F24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#</w:t>
            </w:r>
          </w:p>
        </w:tc>
      </w:tr>
      <w:tr w:rsidR="00D02600" w14:paraId="32B951A6" w14:textId="77777777">
        <w:trPr>
          <w:trHeight w:val="288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58E38E" w14:textId="77777777" w:rsidR="00D02600" w:rsidRDefault="00000000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1E9A74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17FBC7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22DE81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BED335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0501A9CA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E2C64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BF1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38E4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7 (0.0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5D58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49 (0.1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D0AB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D02600" w14:paraId="53906710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B558B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D80F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C0B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6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2A6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9 (0.1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115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</w:t>
            </w:r>
          </w:p>
        </w:tc>
      </w:tr>
      <w:tr w:rsidR="00D02600" w14:paraId="0F2EF5EF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EA195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C9F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6C83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3 (0.0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205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53 (0.1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1066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D02600" w14:paraId="6FBDC318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D8FD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4FA6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761E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2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42AB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78 (0.1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BC9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3</w:t>
            </w:r>
          </w:p>
        </w:tc>
      </w:tr>
      <w:tr w:rsidR="00D02600" w14:paraId="1469227E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729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3FDD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D6D1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0 (0.0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F7C6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77 (0.1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3BD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8</w:t>
            </w:r>
          </w:p>
        </w:tc>
      </w:tr>
      <w:tr w:rsidR="00D02600" w14:paraId="7B488D09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CFEC3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6412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E457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4 (0.0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CC1D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79 (0.1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4875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41</w:t>
            </w:r>
          </w:p>
        </w:tc>
      </w:tr>
      <w:tr w:rsidR="00D02600" w14:paraId="38CAD753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853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E34A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76BF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1 (0.0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FFD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0 (0.2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4A9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8</w:t>
            </w:r>
          </w:p>
        </w:tc>
      </w:tr>
      <w:tr w:rsidR="00D02600" w14:paraId="5DDE4F7E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509C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8591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FDC0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7 (0.1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6D7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2 (0.2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9FF9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65</w:t>
            </w:r>
          </w:p>
        </w:tc>
      </w:tr>
      <w:tr w:rsidR="00D02600" w14:paraId="4525E590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C6B3E" w14:textId="77777777" w:rsidR="00D02600" w:rsidRDefault="00000000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AF486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B210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2F38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5EC45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139A1BC5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9EA0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64DB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684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9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99DF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7 (0.0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D0AF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04</w:t>
            </w:r>
          </w:p>
        </w:tc>
      </w:tr>
      <w:tr w:rsidR="00D02600" w14:paraId="1CD892AD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020D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36A0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6E54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6 (0.0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5EB9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5 (0.0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BFF2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5</w:t>
            </w:r>
          </w:p>
        </w:tc>
      </w:tr>
      <w:tr w:rsidR="00D02600" w14:paraId="33C4B48F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FB4F7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E317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4B8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4 (0.0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9E40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3 (0.0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37D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8</w:t>
            </w:r>
          </w:p>
        </w:tc>
      </w:tr>
      <w:tr w:rsidR="00D02600" w14:paraId="1A8A057A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B049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AE4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D61E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8 (0.0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232B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3 (0.0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04EC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8</w:t>
            </w:r>
          </w:p>
        </w:tc>
      </w:tr>
      <w:tr w:rsidR="00D02600" w14:paraId="3378D4E3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D81C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F8C4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6A8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9 (0.0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7EA3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5 (0.0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9DF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78</w:t>
            </w:r>
          </w:p>
        </w:tc>
      </w:tr>
      <w:tr w:rsidR="00D02600" w14:paraId="61174B08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DF4F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2A12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E467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2 (0.0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30F0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6 (0.1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CB9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3</w:t>
            </w:r>
          </w:p>
        </w:tc>
      </w:tr>
      <w:tr w:rsidR="00D02600" w14:paraId="6F0E5DF5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65B8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334C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C4FC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2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D091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0 (0.1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3819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10</w:t>
            </w:r>
          </w:p>
        </w:tc>
      </w:tr>
      <w:tr w:rsidR="00D02600" w14:paraId="74844D30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6862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C2C2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AE2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1 (0.1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5EE0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1 (0.2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A15D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88</w:t>
            </w:r>
          </w:p>
        </w:tc>
      </w:tr>
      <w:tr w:rsidR="00D02600" w14:paraId="45D3D021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22F37" w14:textId="77777777" w:rsidR="00D02600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FF5D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656F9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4D2D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6C19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44D72F93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52AF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F57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9B3A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98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E6E1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1 (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1CFA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D02600" w14:paraId="22C019F5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8FD50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908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8245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8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595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1 (0.1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730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D02600" w14:paraId="21C836A0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07EE1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0646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8245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0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64F6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8 (0.1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242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</w:tr>
      <w:tr w:rsidR="00D02600" w14:paraId="5F1526AA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6A0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4301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68A6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2 (0.0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37E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77 (0.0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8D3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5</w:t>
            </w:r>
          </w:p>
        </w:tc>
      </w:tr>
      <w:tr w:rsidR="00D02600" w14:paraId="6B0A7D1A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928DE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19B2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ACE9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4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5188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79 (0.1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D56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62</w:t>
            </w:r>
          </w:p>
        </w:tc>
      </w:tr>
      <w:tr w:rsidR="00D02600" w14:paraId="51094F1D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E4BBB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BED0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B97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4 (0.0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3D1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76 (0.1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3E9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86</w:t>
            </w:r>
          </w:p>
        </w:tc>
      </w:tr>
      <w:tr w:rsidR="00D02600" w14:paraId="664F85A8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F0D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031C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CE9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9 (0.0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F857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15 (0.1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F334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9</w:t>
            </w:r>
          </w:p>
        </w:tc>
      </w:tr>
      <w:tr w:rsidR="00D02600" w14:paraId="470CA60A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6DD4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D11C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05FE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7 (0.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CF65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7 (0.2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443D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5</w:t>
            </w:r>
          </w:p>
        </w:tc>
      </w:tr>
      <w:tr w:rsidR="00D02600" w14:paraId="6DF783E8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ABA47" w14:textId="77777777" w:rsidR="00D02600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91E2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73270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ABD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E11B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00232323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C490D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B559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0BF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3 (0.0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3D0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0 (0.0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73E7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77</w:t>
            </w:r>
          </w:p>
        </w:tc>
      </w:tr>
      <w:tr w:rsidR="00D02600" w14:paraId="3DB8C93D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79E0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641B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FE0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4 (0.0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0A8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7 (0.0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37B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06</w:t>
            </w:r>
          </w:p>
        </w:tc>
      </w:tr>
      <w:tr w:rsidR="00D02600" w14:paraId="1CF3A417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D0DF0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C95C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B4BE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6 (0.0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C083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8 (0.0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395B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37</w:t>
            </w:r>
          </w:p>
        </w:tc>
      </w:tr>
      <w:tr w:rsidR="00D02600" w14:paraId="33E19386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BD94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7AB9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64A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9 (0.0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7EEE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5 (0.0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C90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27</w:t>
            </w:r>
          </w:p>
        </w:tc>
      </w:tr>
      <w:tr w:rsidR="00D02600" w14:paraId="43244F9F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53E10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AE97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6B9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3 (0.0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9F9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3 (0.0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BAA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21</w:t>
            </w:r>
          </w:p>
        </w:tc>
      </w:tr>
      <w:tr w:rsidR="00D02600" w14:paraId="79DC648E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F5968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D20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624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2 (0.0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5B2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7 (0.0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F5F0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94</w:t>
            </w:r>
          </w:p>
        </w:tc>
      </w:tr>
      <w:tr w:rsidR="00D02600" w14:paraId="3973F085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8876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C78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F288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5 (0.0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3AC2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0 (0.0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F079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67</w:t>
            </w:r>
          </w:p>
        </w:tc>
      </w:tr>
      <w:tr w:rsidR="00D02600" w14:paraId="52319AB2" w14:textId="77777777">
        <w:trPr>
          <w:trHeight w:val="288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EFA08" w14:textId="77777777" w:rsidR="00D02600" w:rsidRDefault="00D0260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2AC4F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3438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3 (0.04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D3297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2 (0.08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A079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5</w:t>
            </w:r>
          </w:p>
        </w:tc>
      </w:tr>
    </w:tbl>
    <w:p w14:paraId="54088803" w14:textId="77777777" w:rsidR="00D0260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sz w:val="24"/>
          <w:lang w:bidi="ar"/>
        </w:rPr>
        <w:t xml:space="preserve"> Generalize Linear Mixed Models are used to compare the influence of different endocrine agents on blood lipids at each time point; the time of administration was </w:t>
      </w:r>
      <w:r>
        <w:rPr>
          <w:rFonts w:ascii="Times New Roman" w:eastAsia="宋体" w:hAnsi="Times New Roman" w:cs="Times New Roman"/>
          <w:sz w:val="24"/>
          <w:lang w:bidi="ar"/>
        </w:rPr>
        <w:lastRenderedPageBreak/>
        <w:t xml:space="preserve">taken as a classified variable. </w:t>
      </w:r>
    </w:p>
    <w:p w14:paraId="6656C3C3" w14:textId="77777777" w:rsidR="00D0260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&amp;</w:t>
      </w:r>
      <w:r>
        <w:rPr>
          <w:rFonts w:ascii="Times New Roman" w:eastAsia="宋体" w:hAnsi="Times New Roman" w:cs="Times New Roman"/>
          <w:sz w:val="24"/>
          <w:lang w:bidi="ar"/>
        </w:rPr>
        <w:t xml:space="preserve"> The trend of serum lipid levels in different subgroups were described by model adjusted least-square means.</w:t>
      </w:r>
    </w:p>
    <w:p w14:paraId="29A10687" w14:textId="77777777" w:rsidR="00D02600" w:rsidRDefault="00D02600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136DEE63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092F248F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6795E18B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34A7903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13D56E33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2F2D384F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1C1EB6D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7A72305B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28FC83DD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247D7C96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7FD923D4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6E5A3189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3711ECB0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8A73406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1BC8B0C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3430DEFB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27E73CA9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6D38211F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5BD6EA9E" w14:textId="77777777" w:rsidR="00C23BFA" w:rsidRDefault="00C23BFA">
      <w:pPr>
        <w:spacing w:line="480" w:lineRule="auto"/>
        <w:ind w:right="840"/>
        <w:rPr>
          <w:rFonts w:ascii="Times New Roman" w:hAnsi="Times New Roman" w:cs="Times New Roman"/>
          <w:sz w:val="24"/>
        </w:rPr>
      </w:pPr>
    </w:p>
    <w:p w14:paraId="4442E886" w14:textId="77777777" w:rsidR="00C23BFA" w:rsidRDefault="00C23BFA">
      <w:pPr>
        <w:spacing w:line="480" w:lineRule="auto"/>
        <w:ind w:right="840"/>
        <w:rPr>
          <w:rFonts w:ascii="Times New Roman" w:hAnsi="Times New Roman" w:cs="Times New Roman" w:hint="eastAsia"/>
          <w:sz w:val="24"/>
        </w:rPr>
      </w:pPr>
    </w:p>
    <w:p w14:paraId="21843818" w14:textId="77777777" w:rsidR="00D02600" w:rsidRDefault="00000000">
      <w:pPr>
        <w:spacing w:line="480" w:lineRule="auto"/>
        <w:ind w:right="8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4 </w:t>
      </w:r>
      <w:r>
        <w:rPr>
          <w:rFonts w:ascii="Times New Roman" w:hAnsi="Times New Roman" w:cs="Times New Roman" w:hint="eastAsia"/>
          <w:sz w:val="24"/>
        </w:rPr>
        <w:t xml:space="preserve">Baseline characteristics of breast cancer patients taking </w:t>
      </w:r>
      <w:r>
        <w:rPr>
          <w:rFonts w:ascii="Times New Roman" w:hAnsi="Times New Roman" w:cs="Times New Roman"/>
          <w:sz w:val="24"/>
        </w:rPr>
        <w:t xml:space="preserve">different </w:t>
      </w:r>
      <w:r>
        <w:rPr>
          <w:rFonts w:ascii="Times New Roman" w:hAnsi="Times New Roman" w:cs="Times New Roman" w:hint="eastAsia"/>
          <w:sz w:val="24"/>
        </w:rPr>
        <w:t>AI</w:t>
      </w:r>
      <w:r>
        <w:rPr>
          <w:rFonts w:ascii="Times New Roman" w:hAnsi="Times New Roman" w:cs="Times New Roman"/>
          <w:sz w:val="24"/>
        </w:rPr>
        <w:t>s</w:t>
      </w:r>
    </w:p>
    <w:tbl>
      <w:tblPr>
        <w:tblW w:w="9690" w:type="dxa"/>
        <w:jc w:val="center"/>
        <w:tblLayout w:type="fixed"/>
        <w:tblLook w:val="04A0" w:firstRow="1" w:lastRow="0" w:firstColumn="1" w:lastColumn="0" w:noHBand="0" w:noVBand="1"/>
      </w:tblPr>
      <w:tblGrid>
        <w:gridCol w:w="2383"/>
        <w:gridCol w:w="1795"/>
        <w:gridCol w:w="1796"/>
        <w:gridCol w:w="1796"/>
        <w:gridCol w:w="850"/>
        <w:gridCol w:w="1070"/>
      </w:tblGrid>
      <w:tr w:rsidR="00D02600" w14:paraId="54A1E2C2" w14:textId="77777777">
        <w:trPr>
          <w:trHeight w:val="316"/>
          <w:jc w:val="center"/>
        </w:trPr>
        <w:tc>
          <w:tcPr>
            <w:tcW w:w="2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68BC65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riable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105A1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=723)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5BFCD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=298)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FEB21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=180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0235B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/X2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D31A3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#</w:t>
            </w:r>
          </w:p>
        </w:tc>
      </w:tr>
      <w:tr w:rsidR="00D02600" w14:paraId="15F3E924" w14:textId="77777777">
        <w:trPr>
          <w:trHeight w:val="31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1573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, mean</w:t>
            </w:r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SD</w:t>
            </w:r>
            <w:r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4C8F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.59 (11.7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EDD6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.14 (10.1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FEC2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.83 (13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2FE8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.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AD4D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5E1DB83D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C3EC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MI</w:t>
            </w:r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SD</w:t>
            </w:r>
            <w:r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0174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02 (3.5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9601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60 (3.5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809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16 (4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B3F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EF08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12</w:t>
            </w:r>
          </w:p>
        </w:tc>
      </w:tr>
      <w:tr w:rsidR="00D02600" w14:paraId="36312994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F685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rger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B178B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3176D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6619A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B22D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4976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02600" w14:paraId="7A817A5B" w14:textId="77777777">
        <w:trPr>
          <w:trHeight w:val="235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E078" w14:textId="77777777" w:rsidR="00D02600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reast conservin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1CE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8 (42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6BF4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 (30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531C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6 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38C77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07DA8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4EA1BFFE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FDA7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mastectom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2CE9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6 (54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C91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6 (65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BDE8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 (4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408EE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754E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33C37BA8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6072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djuvant therap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C1D8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0396E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8397A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1FBB9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2D288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2465CDA9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A41C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Target therap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3BC5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CF3F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4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A0C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0.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8A3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577E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3</w:t>
            </w:r>
          </w:p>
        </w:tc>
      </w:tr>
      <w:tr w:rsidR="00D02600" w14:paraId="71DB43B4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7FDE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Chemotherap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5FA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5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961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8.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B2B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5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B408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7BAF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</w:p>
        </w:tc>
      </w:tr>
      <w:tr w:rsidR="00D02600" w14:paraId="126E9B4F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4B48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orbiditi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1A927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0627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B67F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9060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9C105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3E097441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EBE8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hypertens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04B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4 (15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3B2D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 (13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1F42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 (1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109A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664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4</w:t>
            </w:r>
          </w:p>
        </w:tc>
      </w:tr>
      <w:tr w:rsidR="00D02600" w14:paraId="2ABA9F6E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BFE0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iabet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BB3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 (5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7C68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 (2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00D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7A72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51B0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</w:t>
            </w:r>
          </w:p>
        </w:tc>
      </w:tr>
      <w:tr w:rsidR="00D02600" w14:paraId="734961F9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082A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aseline lipid profil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D1EDB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8B1A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65298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4525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87190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0D3D21B7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844B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TC, mean (SD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19C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42 (0.5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9835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40 (0.5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91B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38 (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21C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A58C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02</w:t>
            </w:r>
          </w:p>
        </w:tc>
      </w:tr>
      <w:tr w:rsidR="00D02600" w14:paraId="1AD3F48F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2545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TG, mean (SD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9C65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3 (0.3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A142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3 (0.3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4DAC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5 (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519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6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02B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</w:tr>
      <w:tr w:rsidR="00D02600" w14:paraId="3BD07535" w14:textId="77777777">
        <w:trPr>
          <w:trHeight w:val="306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CFC4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LDL-C, mean (SD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4666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7 (0.4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A1D5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4 (0.5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57AB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5 (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1709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9D80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5</w:t>
            </w:r>
          </w:p>
        </w:tc>
      </w:tr>
      <w:tr w:rsidR="00D02600" w14:paraId="4AAF10D2" w14:textId="77777777">
        <w:trPr>
          <w:trHeight w:val="316"/>
          <w:jc w:val="center"/>
        </w:trPr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2D39BC" w14:textId="77777777" w:rsidR="00D0260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HDL-C, mean (SD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0CC61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2 (0.26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17AC8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9 (0.26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41B66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2 (0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FEF8E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9EFF2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69</w:t>
            </w:r>
          </w:p>
        </w:tc>
      </w:tr>
    </w:tbl>
    <w:p w14:paraId="39253516" w14:textId="77777777" w:rsidR="00D0260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sz w:val="24"/>
          <w:lang w:bidi="ar"/>
        </w:rPr>
        <w:t xml:space="preserve"> Comparisons of surgery type, adjuvant therapy and comorbidities are conducted using Pearson's chi-square or Fisher's exact; comparisons of age, BMI and baseline lipid profiles are conducted using Student's t-tests.</w:t>
      </w:r>
    </w:p>
    <w:p w14:paraId="63725CF0" w14:textId="77777777" w:rsidR="00D02600" w:rsidRDefault="00D02600">
      <w:pPr>
        <w:spacing w:line="480" w:lineRule="auto"/>
        <w:rPr>
          <w:rFonts w:asciiTheme="minorEastAsia" w:hAnsiTheme="minorEastAsia"/>
        </w:rPr>
      </w:pPr>
    </w:p>
    <w:p w14:paraId="35645C1F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662EF18B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31F54AFF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2A4AE8E3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16D5148C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07820EA9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23792E08" w14:textId="77777777" w:rsidR="00D02600" w:rsidRDefault="00D02600">
      <w:pPr>
        <w:spacing w:line="480" w:lineRule="auto"/>
        <w:rPr>
          <w:rFonts w:ascii="Times New Roman" w:hAnsi="Times New Roman" w:cs="Times New Roman"/>
          <w:sz w:val="24"/>
        </w:rPr>
      </w:pPr>
    </w:p>
    <w:p w14:paraId="4DF10762" w14:textId="77777777" w:rsidR="00C23BFA" w:rsidRDefault="00C23BFA">
      <w:pPr>
        <w:spacing w:line="480" w:lineRule="auto"/>
        <w:rPr>
          <w:rFonts w:ascii="Times New Roman" w:hAnsi="Times New Roman" w:cs="Times New Roman"/>
          <w:sz w:val="24"/>
        </w:rPr>
      </w:pPr>
    </w:p>
    <w:p w14:paraId="6614F949" w14:textId="77777777" w:rsidR="00C23BFA" w:rsidRDefault="00C23BFA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7AE7AB11" w14:textId="77777777" w:rsidR="00D02600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 5 Comparison of lipid profiles in patients taking different AIs</w:t>
      </w:r>
    </w:p>
    <w:tbl>
      <w:tblPr>
        <w:tblW w:w="5955" w:type="pct"/>
        <w:jc w:val="center"/>
        <w:tblLayout w:type="fixed"/>
        <w:tblLook w:val="04A0" w:firstRow="1" w:lastRow="0" w:firstColumn="1" w:lastColumn="0" w:noHBand="0" w:noVBand="1"/>
      </w:tblPr>
      <w:tblGrid>
        <w:gridCol w:w="2354"/>
        <w:gridCol w:w="1949"/>
        <w:gridCol w:w="1949"/>
        <w:gridCol w:w="1949"/>
        <w:gridCol w:w="1949"/>
      </w:tblGrid>
      <w:tr w:rsidR="00D02600" w14:paraId="7F023EE3" w14:textId="77777777">
        <w:trPr>
          <w:trHeight w:val="288"/>
          <w:jc w:val="center"/>
        </w:trPr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9A93ED" w14:textId="77777777" w:rsidR="00D02600" w:rsidRDefault="00D0260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29C28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C (β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95%CI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9010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G (β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95%CI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820D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LDL-C </w:t>
            </w:r>
          </w:p>
          <w:p w14:paraId="5E1F8DC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β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95%CI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8FBAD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HDL-C </w:t>
            </w:r>
          </w:p>
          <w:p w14:paraId="53FF2A2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β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  <w:lang w:bidi="ar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, 95%CI)</w:t>
            </w:r>
          </w:p>
        </w:tc>
      </w:tr>
      <w:tr w:rsidR="00D02600" w14:paraId="696AD542" w14:textId="77777777">
        <w:trPr>
          <w:trHeight w:val="288"/>
          <w:jc w:val="center"/>
        </w:trPr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33874C" w14:textId="77777777" w:rsidR="00D0260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DA39C4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E6CECC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98439A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66161A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0DE805CE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441CF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AN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D6D3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336E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6C6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6FA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D02600" w14:paraId="149ABB6A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362CA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LE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1A6A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</w:p>
          <w:p w14:paraId="3442B17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</w:t>
            </w:r>
            <w:r>
              <w:rPr>
                <w:rFonts w:ascii="Times New Roman" w:hAnsi="Times New Roman" w:cs="Times New Roman"/>
                <w:sz w:val="24"/>
              </w:rPr>
              <w:t>.029</w:t>
            </w:r>
            <w:r>
              <w:rPr>
                <w:rFonts w:ascii="Times New Roman" w:hAnsi="Times New Roman" w:cs="Times New Roman" w:hint="eastAsia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29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E7AB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1</w:t>
            </w:r>
          </w:p>
          <w:p w14:paraId="43D7AF6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-0.011, 0.19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1D1B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</w:p>
          <w:p w14:paraId="5D8779FA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  <w:r>
              <w:rPr>
                <w:rFonts w:ascii="Times New Roman" w:hAnsi="Times New Roman" w:cs="Times New Roman" w:hint="eastAsia"/>
                <w:sz w:val="24"/>
              </w:rPr>
              <w:t>,0.2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F488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</w:p>
          <w:p w14:paraId="2F6D712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</w:t>
            </w:r>
            <w:r>
              <w:rPr>
                <w:rFonts w:ascii="Times New Roman" w:hAnsi="Times New Roman" w:cs="Times New Roman"/>
                <w:sz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</w:rPr>
              <w:t>,0.0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02600" w14:paraId="30F9D85D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4879C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EX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24B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14:paraId="0AC37CE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195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BAB9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8</w:t>
            </w:r>
          </w:p>
          <w:p w14:paraId="5713B65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-0.160, 0.06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7480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</w:p>
          <w:p w14:paraId="0BA30A4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193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D7E6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53</w:t>
            </w:r>
          </w:p>
          <w:p w14:paraId="4E7671D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-0.013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02600" w14:paraId="2456567A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E3568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3DDE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74</w:t>
            </w:r>
            <w:r>
              <w:rPr>
                <w:rFonts w:ascii="Times New Roman" w:hAnsi="Times New Roman" w:cs="Times New Roman" w:hint="eastAsia"/>
                <w:sz w:val="24"/>
              </w:rPr>
              <w:t>,0.1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3C76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 xml:space="preserve">52 </w:t>
            </w:r>
            <w:r>
              <w:rPr>
                <w:rFonts w:ascii="Times New Roman" w:hAnsi="Times New Roman" w:cs="Times New Roman" w:hint="eastAsia"/>
                <w:sz w:val="24"/>
              </w:rPr>
              <w:t>(0.0</w:t>
            </w:r>
            <w:r>
              <w:rPr>
                <w:rFonts w:ascii="Times New Roman" w:hAnsi="Times New Roman" w:cs="Times New Roman"/>
                <w:sz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</w:rPr>
              <w:t>,0.06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529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4"/>
              </w:rPr>
              <w:t>(0.05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,0.0</w:t>
            </w:r>
            <w:r>
              <w:rPr>
                <w:rFonts w:ascii="Times New Roman" w:hAnsi="Times New Roman" w:cs="Times New Roman"/>
                <w:sz w:val="24"/>
              </w:rPr>
              <w:t>7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6AF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4"/>
              </w:rPr>
              <w:t>(0.0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</w:rPr>
              <w:t>,0.0</w:t>
            </w:r>
            <w:r>
              <w:rPr>
                <w:rFonts w:ascii="Times New Roman" w:hAnsi="Times New Roman" w:cs="Times New Roman"/>
                <w:sz w:val="24"/>
              </w:rPr>
              <w:t>20)</w:t>
            </w:r>
          </w:p>
        </w:tc>
      </w:tr>
      <w:tr w:rsidR="00D02600" w14:paraId="0CA12ED2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3F45" w14:textId="77777777" w:rsidR="00D0260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</w:t>
            </w:r>
            <w:r>
              <w:rPr>
                <w:rFonts w:ascii="Times New Roman" w:hAnsi="Times New Roman" w:cs="Times New Roman" w:hint="eastAsia"/>
                <w:sz w:val="24"/>
              </w:rPr>
              <w:t>*A</w:t>
            </w:r>
            <w:r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EF56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5BC10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C9B89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7BBED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6830CD97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DD8DA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ANA*tim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DD4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94AC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67C4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5EC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D02600" w14:paraId="4A65448E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0202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LET*tim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5CCA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46</w:t>
            </w:r>
          </w:p>
          <w:p w14:paraId="41B84EC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074, -</w:t>
            </w: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E4C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</w:p>
          <w:p w14:paraId="01A3908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</w:t>
            </w:r>
            <w:r>
              <w:rPr>
                <w:rFonts w:ascii="Times New Roman" w:hAnsi="Times New Roman" w:cs="Times New Roman"/>
                <w:sz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00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B33E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</w:p>
          <w:p w14:paraId="2C33D22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4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,0.0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28DC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06</w:t>
            </w:r>
          </w:p>
          <w:p w14:paraId="3C5956D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014</w:t>
            </w:r>
            <w:r>
              <w:rPr>
                <w:rFonts w:ascii="Times New Roman" w:hAnsi="Times New Roman" w:cs="Times New Roman" w:hint="eastAsia"/>
                <w:sz w:val="24"/>
              </w:rPr>
              <w:t>,0.0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02600" w14:paraId="3D93425D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3DC3F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EXE*tim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51C8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73</w:t>
            </w:r>
          </w:p>
          <w:p w14:paraId="37C33C8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1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112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44</w:t>
            </w:r>
          </w:p>
          <w:p w14:paraId="6FA0F64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-0.0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5F6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  <w:p w14:paraId="619CBE0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4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,0.0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2AA3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  <w:p w14:paraId="13B90F7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02600" w14:paraId="5E8C0370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C678" w14:textId="77777777" w:rsidR="00D0260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DDE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  <w:p w14:paraId="76FBFD5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,0.00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F56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  <w:p w14:paraId="09FE5C8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</w:rPr>
              <w:t>,0.0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F3E5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  <w:p w14:paraId="75767C8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,0.0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E516" w14:textId="77777777" w:rsidR="00D02600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01</w:t>
            </w:r>
          </w:p>
          <w:p w14:paraId="0DC8770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,0.002)</w:t>
            </w:r>
          </w:p>
        </w:tc>
      </w:tr>
      <w:tr w:rsidR="00D02600" w14:paraId="1758CCEF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CD819" w14:textId="77777777" w:rsidR="00D0260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BMI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B0CF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9</w:t>
            </w:r>
          </w:p>
          <w:p w14:paraId="5B1CA64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-0.033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-0.0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325F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</w:t>
            </w:r>
          </w:p>
          <w:p w14:paraId="6074557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020,0.04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F7CE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  <w:p w14:paraId="0966F55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,0.0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10F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23</w:t>
            </w:r>
          </w:p>
          <w:p w14:paraId="5B3EE80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-0.028, -0.017)</w:t>
            </w:r>
          </w:p>
        </w:tc>
      </w:tr>
      <w:tr w:rsidR="00D02600" w14:paraId="218D76A6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A59F" w14:textId="77777777" w:rsidR="00D0260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rge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09276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FA091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FC381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E3C3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035512E1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D8ABB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Breast conservin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00C4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3487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1080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D0EE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D02600" w14:paraId="1BA6E6F8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0219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Mastectom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7A6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 xml:space="preserve">94 </w:t>
            </w:r>
            <w:r>
              <w:rPr>
                <w:rFonts w:ascii="Times New Roman" w:hAnsi="Times New Roman" w:cs="Times New Roman" w:hint="eastAsia"/>
                <w:sz w:val="24"/>
              </w:rPr>
              <w:t>(0.0</w:t>
            </w:r>
            <w:r>
              <w:rPr>
                <w:rFonts w:ascii="Times New Roman" w:hAnsi="Times New Roman" w:cs="Times New Roman"/>
                <w:sz w:val="24"/>
              </w:rPr>
              <w:t>88</w:t>
            </w:r>
            <w:r>
              <w:rPr>
                <w:rFonts w:ascii="Times New Roman" w:hAnsi="Times New Roman" w:cs="Times New Roman" w:hint="eastAsia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30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FEC5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96</w:t>
            </w:r>
          </w:p>
          <w:p w14:paraId="019A38B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.0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BB6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75</w:t>
            </w:r>
          </w:p>
          <w:p w14:paraId="5CE7CF4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.0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  <w:r>
              <w:rPr>
                <w:rFonts w:ascii="Times New Roman" w:hAnsi="Times New Roman" w:cs="Times New Roman" w:hint="eastAsia"/>
                <w:sz w:val="24"/>
              </w:rPr>
              <w:t>,0.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EE5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</w:p>
          <w:p w14:paraId="7F4F2E0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</w:t>
            </w:r>
            <w:r>
              <w:rPr>
                <w:rFonts w:ascii="Times New Roman" w:hAnsi="Times New Roman" w:cs="Times New Roman"/>
                <w:sz w:val="24"/>
              </w:rPr>
              <w:t>74</w:t>
            </w:r>
            <w:r>
              <w:rPr>
                <w:rFonts w:ascii="Times New Roman" w:hAnsi="Times New Roman" w:cs="Times New Roman" w:hint="eastAsia"/>
                <w:sz w:val="24"/>
              </w:rPr>
              <w:t>,0.0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02600" w14:paraId="3BDDE47C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772C3" w14:textId="77777777" w:rsidR="00D0260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uvant therap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A854B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8822A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38BD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B55F7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22489198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42BC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Target therap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41066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8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23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5D45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  <w:p w14:paraId="15CF41A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5904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5</w:t>
            </w:r>
          </w:p>
          <w:p w14:paraId="154D0F5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16</w:t>
            </w:r>
            <w:r>
              <w:rPr>
                <w:rFonts w:ascii="Times New Roman" w:hAnsi="Times New Roman" w:cs="Times New Roman" w:hint="eastAsia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16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801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  <w:p w14:paraId="20095D2F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</w:rPr>
              <w:t>,0.0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02600" w14:paraId="22E0443B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2C90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Chemotherap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880ED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35 (</w:t>
            </w:r>
            <w:r>
              <w:rPr>
                <w:rFonts w:ascii="Times New Roman" w:hAnsi="Times New Roman" w:cs="Times New Roman" w:hint="eastAsia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092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048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41</w:t>
            </w:r>
          </w:p>
          <w:p w14:paraId="34656F42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1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</w:rPr>
              <w:t>,0.0</w:t>
            </w:r>
            <w:r>
              <w:rPr>
                <w:rFonts w:ascii="Times New Roman" w:hAnsi="Times New Roman" w:cs="Times New Roman"/>
                <w:sz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0401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72</w:t>
            </w:r>
          </w:p>
          <w:p w14:paraId="282869B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042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8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C52A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 w14:paraId="23AC4503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</w:rPr>
              <w:t>,0.0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02600" w14:paraId="6BE61F82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6517F" w14:textId="77777777" w:rsidR="00D0260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orbiditi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223E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B8BB2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3071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E0D6F" w14:textId="77777777" w:rsidR="00D02600" w:rsidRDefault="00D0260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02600" w14:paraId="4AC81667" w14:textId="77777777">
        <w:trPr>
          <w:trHeight w:val="288"/>
          <w:jc w:val="center"/>
        </w:trPr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53BA4E" w14:textId="77777777" w:rsidR="00D02600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Hypertension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F3AC0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37</w:t>
            </w:r>
          </w:p>
          <w:p w14:paraId="1A1D8755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185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D8877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</w:p>
          <w:p w14:paraId="42C92D19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1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07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3F94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08</w:t>
            </w:r>
          </w:p>
          <w:p w14:paraId="710E6FBB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1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</w:rPr>
              <w:t>,0.1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E14474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</w:p>
          <w:p w14:paraId="4A0C0928" w14:textId="77777777" w:rsidR="00D0260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,0.0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</w:tbl>
    <w:p w14:paraId="79104335" w14:textId="77777777" w:rsidR="00D0260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sz w:val="24"/>
          <w:lang w:bidi="ar"/>
        </w:rPr>
        <w:t xml:space="preserve"> Generalize Linear Mixed Models are used to evaluate the overall trend of blood lipid changes; the time of administration was taken as a continuous variable.</w:t>
      </w:r>
    </w:p>
    <w:p w14:paraId="7FEF47A1" w14:textId="77777777" w:rsidR="00D02600" w:rsidRDefault="00D02600"/>
    <w:sectPr w:rsidR="00D02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6F5F35E9"/>
    <w:rsid w:val="00C23BFA"/>
    <w:rsid w:val="00D02600"/>
    <w:rsid w:val="03835EBB"/>
    <w:rsid w:val="07DF7E10"/>
    <w:rsid w:val="1D371BF8"/>
    <w:rsid w:val="2CAF6062"/>
    <w:rsid w:val="3B7F1E3E"/>
    <w:rsid w:val="5989039B"/>
    <w:rsid w:val="6F5F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9F7B86"/>
  <w15:docId w15:val="{0AAA2FD7-D2EA-4DE0-880A-FBA68B14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071</Words>
  <Characters>6105</Characters>
  <Application>Microsoft Office Word</Application>
  <DocSecurity>0</DocSecurity>
  <Lines>50</Lines>
  <Paragraphs>14</Paragraphs>
  <ScaleCrop>false</ScaleCrop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玥翀</dc:creator>
  <cp:lastModifiedBy>玥翀 李</cp:lastModifiedBy>
  <cp:revision>2</cp:revision>
  <dcterms:created xsi:type="dcterms:W3CDTF">2023-07-26T15:08:00Z</dcterms:created>
  <dcterms:modified xsi:type="dcterms:W3CDTF">2023-12-18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F5A4F84FFB84DCF92FBE3FFBFA19734_11</vt:lpwstr>
  </property>
</Properties>
</file>